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B2DE16" w14:textId="0C17E7AC" w:rsidR="00E529C0" w:rsidRPr="00D20B20" w:rsidRDefault="00DC0D27" w:rsidP="00A85F3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</w:pPr>
      <w:r w:rsidRPr="00D20B20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T</w:t>
      </w:r>
      <w:r w:rsidR="003C6ABF" w:rsidRPr="00D20B20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able S1.</w:t>
      </w:r>
      <w:r w:rsidR="00A85F3C" w:rsidRPr="00D20B20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 </w:t>
      </w:r>
      <w:r w:rsidR="00E529C0" w:rsidRPr="00D20B2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Summary of the statistical method, effect estimate and confidence interval by outcome</w:t>
      </w:r>
      <w:bookmarkStart w:id="0" w:name="_GoBack"/>
      <w:bookmarkEnd w:id="0"/>
    </w:p>
    <w:p w14:paraId="09FEAF70" w14:textId="77777777" w:rsidR="00E529C0" w:rsidRPr="00476F4E" w:rsidRDefault="00E529C0" w:rsidP="00E529C0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US" w:eastAsia="pt-BR"/>
        </w:rPr>
      </w:pPr>
    </w:p>
    <w:tbl>
      <w:tblPr>
        <w:tblStyle w:val="SimplesTabela21"/>
        <w:tblW w:w="1176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992"/>
        <w:gridCol w:w="1417"/>
        <w:gridCol w:w="2268"/>
        <w:gridCol w:w="2127"/>
      </w:tblGrid>
      <w:tr w:rsidR="003C6ABF" w:rsidRPr="003C6ABF" w14:paraId="15428583" w14:textId="77777777" w:rsidTr="00D20B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0A9D0D12" w14:textId="77777777" w:rsidR="00E529C0" w:rsidRPr="00476F4E" w:rsidRDefault="00E529C0" w:rsidP="00E529C0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76F4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pt-BR"/>
              </w:rPr>
              <w:t>Outcome</w:t>
            </w:r>
          </w:p>
        </w:tc>
        <w:tc>
          <w:tcPr>
            <w:tcW w:w="992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460B138D" w14:textId="77777777" w:rsidR="00E529C0" w:rsidRPr="00476F4E" w:rsidRDefault="00E529C0" w:rsidP="00E529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476F4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pt-BR"/>
              </w:rPr>
              <w:t>Estudies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31F9E1EA" w14:textId="77777777" w:rsidR="00E529C0" w:rsidRPr="00476F4E" w:rsidRDefault="00E529C0" w:rsidP="00E529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76F4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pt-BR"/>
              </w:rPr>
              <w:t>Participants</w:t>
            </w:r>
          </w:p>
        </w:tc>
        <w:tc>
          <w:tcPr>
            <w:tcW w:w="2268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5A5C91BE" w14:textId="77777777" w:rsidR="00E529C0" w:rsidRPr="00476F4E" w:rsidRDefault="00E529C0" w:rsidP="00E529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76F4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pt-BR"/>
              </w:rPr>
              <w:t>Statistical method</w:t>
            </w:r>
          </w:p>
        </w:tc>
        <w:tc>
          <w:tcPr>
            <w:tcW w:w="2127" w:type="dxa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</w:tcPr>
          <w:p w14:paraId="2C5007A8" w14:textId="77777777" w:rsidR="00E529C0" w:rsidRPr="00476F4E" w:rsidRDefault="00E529C0" w:rsidP="00E529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76F4E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pt-BR"/>
              </w:rPr>
              <w:t>Effect estimate</w:t>
            </w:r>
          </w:p>
        </w:tc>
      </w:tr>
      <w:tr w:rsidR="003C6ABF" w:rsidRPr="00476F4E" w14:paraId="68CF8162" w14:textId="77777777" w:rsidTr="00D2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4089F06" w14:textId="77777777" w:rsidR="00E529C0" w:rsidRPr="003C6ABF" w:rsidRDefault="00E529C0" w:rsidP="00E529C0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3C6AB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 w:eastAsia="pt-BR"/>
              </w:rPr>
              <w:t>Primary outcome: Mortality in PLHIV with weight loss Hospitalized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9C97801" w14:textId="77777777" w:rsidR="00E529C0" w:rsidRPr="00476F4E" w:rsidRDefault="00E529C0" w:rsidP="00E529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</w:pPr>
            <w:r w:rsidRPr="00476F4E"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141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10D9B80" w14:textId="77777777" w:rsidR="00E529C0" w:rsidRPr="00476F4E" w:rsidRDefault="00E529C0" w:rsidP="00E529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</w:pPr>
            <w:r w:rsidRPr="00476F4E"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  <w:t>489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2134EE0" w14:textId="77777777" w:rsidR="00E529C0" w:rsidRPr="00476F4E" w:rsidRDefault="00E529C0" w:rsidP="00E529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2"/>
                <w:sz w:val="20"/>
                <w:szCs w:val="20"/>
                <w:lang w:val="en-US" w:eastAsia="pt-BR"/>
              </w:rPr>
            </w:pPr>
            <w:r w:rsidRPr="00476F4E"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  <w:t>Risk</w:t>
            </w:r>
            <w:r w:rsidRPr="00476F4E">
              <w:rPr>
                <w:rFonts w:ascii="Times New Roman" w:eastAsia="Calibri" w:hAnsi="Times New Roman" w:cs="Times New Roman"/>
                <w:spacing w:val="-4"/>
                <w:sz w:val="20"/>
                <w:szCs w:val="20"/>
                <w:lang w:val="en-US" w:eastAsia="pt-BR"/>
              </w:rPr>
              <w:t xml:space="preserve"> </w:t>
            </w:r>
            <w:r w:rsidRPr="00476F4E"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  <w:t>Ratio</w:t>
            </w:r>
          </w:p>
          <w:p w14:paraId="09C5A4E5" w14:textId="77777777" w:rsidR="00E529C0" w:rsidRPr="00476F4E" w:rsidRDefault="00E529C0" w:rsidP="00E529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</w:pPr>
            <w:r w:rsidRPr="00476F4E"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  <w:t>(M-H, Random,</w:t>
            </w:r>
            <w:r w:rsidRPr="00476F4E">
              <w:rPr>
                <w:rFonts w:ascii="Times New Roman" w:eastAsia="Calibri" w:hAnsi="Times New Roman" w:cs="Times New Roman"/>
                <w:spacing w:val="-3"/>
                <w:sz w:val="20"/>
                <w:szCs w:val="20"/>
                <w:lang w:val="en-US" w:eastAsia="pt-BR"/>
              </w:rPr>
              <w:t xml:space="preserve"> </w:t>
            </w:r>
            <w:r w:rsidRPr="00476F4E"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  <w:t>95% CI)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E539D89" w14:textId="77777777" w:rsidR="00E529C0" w:rsidRPr="00476F4E" w:rsidRDefault="00E529C0" w:rsidP="00E529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</w:pPr>
            <w:r w:rsidRPr="00476F4E"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  <w:t>1.50</w:t>
            </w:r>
            <w:r w:rsidRPr="00476F4E">
              <w:rPr>
                <w:rFonts w:ascii="Times New Roman" w:eastAsia="Calibri" w:hAnsi="Times New Roman" w:cs="Times New Roman"/>
                <w:spacing w:val="-2"/>
                <w:sz w:val="20"/>
                <w:szCs w:val="20"/>
                <w:lang w:val="en-US" w:eastAsia="pt-BR"/>
              </w:rPr>
              <w:t xml:space="preserve"> </w:t>
            </w:r>
            <w:r w:rsidRPr="00476F4E"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  <w:t>(1.03,</w:t>
            </w:r>
            <w:r w:rsidRPr="00476F4E">
              <w:rPr>
                <w:rFonts w:ascii="Times New Roman" w:eastAsia="Calibri" w:hAnsi="Times New Roman" w:cs="Times New Roman"/>
                <w:spacing w:val="-2"/>
                <w:sz w:val="20"/>
                <w:szCs w:val="20"/>
                <w:lang w:val="en-US" w:eastAsia="pt-BR"/>
              </w:rPr>
              <w:t xml:space="preserve"> </w:t>
            </w:r>
            <w:r w:rsidRPr="00476F4E"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  <w:t>2.19)</w:t>
            </w:r>
          </w:p>
        </w:tc>
      </w:tr>
      <w:tr w:rsidR="003C6ABF" w:rsidRPr="00476F4E" w14:paraId="465AAB80" w14:textId="77777777" w:rsidTr="00D20B20">
        <w:trPr>
          <w:trHeight w:val="1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12" w:space="0" w:color="auto"/>
            </w:tcBorders>
            <w:shd w:val="clear" w:color="auto" w:fill="auto"/>
          </w:tcPr>
          <w:p w14:paraId="7BA38D1A" w14:textId="77777777" w:rsidR="00E529C0" w:rsidRPr="003C6ABF" w:rsidRDefault="00E529C0" w:rsidP="00E529C0">
            <w:pPr>
              <w:spacing w:line="276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 w:eastAsia="pt-BR"/>
              </w:rPr>
            </w:pPr>
            <w:r w:rsidRPr="003C6ABF">
              <w:rPr>
                <w:rFonts w:ascii="Times New Roman" w:eastAsia="Calibri" w:hAnsi="Times New Roman" w:cs="Times New Roman"/>
                <w:b w:val="0"/>
                <w:sz w:val="20"/>
                <w:szCs w:val="20"/>
                <w:lang w:val="en-US" w:eastAsia="pt-BR"/>
              </w:rPr>
              <w:t>Secondary outcome: Mortality in PLHIV with weight loss Not hospitalized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690BFD" w14:textId="77777777" w:rsidR="00E529C0" w:rsidRPr="00476F4E" w:rsidRDefault="00E529C0" w:rsidP="00E52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</w:pPr>
            <w:r w:rsidRPr="00476F4E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FDD853" w14:textId="77777777" w:rsidR="00E529C0" w:rsidRPr="00476F4E" w:rsidRDefault="00E529C0" w:rsidP="00E52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</w:pPr>
            <w:r w:rsidRPr="00476F4E">
              <w:rPr>
                <w:rFonts w:ascii="Times New Roman" w:eastAsia="Calibri" w:hAnsi="Times New Roman" w:cs="Times New Roman"/>
                <w:sz w:val="20"/>
                <w:szCs w:val="20"/>
                <w:lang w:eastAsia="pt-BR"/>
              </w:rPr>
              <w:t>1148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60EC2D" w14:textId="77777777" w:rsidR="00E529C0" w:rsidRPr="00476F4E" w:rsidRDefault="00E529C0" w:rsidP="00E52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pacing w:val="-2"/>
                <w:sz w:val="20"/>
                <w:szCs w:val="20"/>
                <w:lang w:val="en-US" w:eastAsia="pt-BR"/>
              </w:rPr>
            </w:pPr>
            <w:r w:rsidRPr="00476F4E"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  <w:t>Risk</w:t>
            </w:r>
            <w:r w:rsidRPr="00476F4E">
              <w:rPr>
                <w:rFonts w:ascii="Times New Roman" w:eastAsia="Calibri" w:hAnsi="Times New Roman" w:cs="Times New Roman"/>
                <w:spacing w:val="-4"/>
                <w:sz w:val="20"/>
                <w:szCs w:val="20"/>
                <w:lang w:val="en-US" w:eastAsia="pt-BR"/>
              </w:rPr>
              <w:t xml:space="preserve"> </w:t>
            </w:r>
            <w:r w:rsidRPr="00476F4E"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  <w:t>Ratio</w:t>
            </w:r>
          </w:p>
          <w:p w14:paraId="26515649" w14:textId="77777777" w:rsidR="00E529C0" w:rsidRPr="00476F4E" w:rsidRDefault="00E529C0" w:rsidP="00E529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</w:pPr>
            <w:r w:rsidRPr="00476F4E"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  <w:t>(M-H, Random,</w:t>
            </w:r>
            <w:r w:rsidRPr="00476F4E">
              <w:rPr>
                <w:rFonts w:ascii="Times New Roman" w:eastAsia="Calibri" w:hAnsi="Times New Roman" w:cs="Times New Roman"/>
                <w:spacing w:val="-3"/>
                <w:sz w:val="20"/>
                <w:szCs w:val="20"/>
                <w:lang w:val="en-US" w:eastAsia="pt-BR"/>
              </w:rPr>
              <w:t xml:space="preserve"> </w:t>
            </w:r>
            <w:r w:rsidRPr="00476F4E">
              <w:rPr>
                <w:rFonts w:ascii="Times New Roman" w:eastAsia="Calibri" w:hAnsi="Times New Roman" w:cs="Times New Roman"/>
                <w:sz w:val="20"/>
                <w:szCs w:val="20"/>
                <w:lang w:val="en-US" w:eastAsia="pt-BR"/>
              </w:rPr>
              <w:t>95% CI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68037E" w14:textId="77777777" w:rsidR="00E529C0" w:rsidRPr="00476F4E" w:rsidRDefault="00E529C0" w:rsidP="00E529C0">
            <w:pPr>
              <w:widowControl w:val="0"/>
              <w:autoSpaceDE w:val="0"/>
              <w:autoSpaceDN w:val="0"/>
              <w:ind w:left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</w:pPr>
            <w:r w:rsidRPr="00476F4E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3.84</w:t>
            </w:r>
            <w:r w:rsidRPr="00476F4E">
              <w:rPr>
                <w:rFonts w:ascii="Times New Roman" w:eastAsia="Calibri" w:hAnsi="Times New Roman" w:cs="Times New Roman"/>
                <w:spacing w:val="-2"/>
                <w:sz w:val="20"/>
                <w:szCs w:val="20"/>
                <w:lang w:bidi="en-US"/>
              </w:rPr>
              <w:t xml:space="preserve"> </w:t>
            </w:r>
            <w:r w:rsidRPr="00476F4E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(2.48,</w:t>
            </w:r>
            <w:r w:rsidRPr="00476F4E">
              <w:rPr>
                <w:rFonts w:ascii="Times New Roman" w:eastAsia="Calibri" w:hAnsi="Times New Roman" w:cs="Times New Roman"/>
                <w:spacing w:val="-2"/>
                <w:sz w:val="20"/>
                <w:szCs w:val="20"/>
                <w:lang w:bidi="en-US"/>
              </w:rPr>
              <w:t xml:space="preserve"> 5.95</w:t>
            </w:r>
            <w:r w:rsidRPr="00476F4E">
              <w:rPr>
                <w:rFonts w:ascii="Times New Roman" w:eastAsia="Calibri" w:hAnsi="Times New Roman" w:cs="Times New Roman"/>
                <w:sz w:val="20"/>
                <w:szCs w:val="20"/>
                <w:lang w:bidi="en-US"/>
              </w:rPr>
              <w:t>)</w:t>
            </w:r>
          </w:p>
        </w:tc>
      </w:tr>
    </w:tbl>
    <w:p w14:paraId="1F722638" w14:textId="77777777" w:rsidR="00E529C0" w:rsidRPr="00476F4E" w:rsidRDefault="00E529C0" w:rsidP="00E529C0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pt-BR"/>
        </w:rPr>
      </w:pPr>
      <w:r w:rsidRPr="00476F4E">
        <w:rPr>
          <w:rFonts w:ascii="Times New Roman" w:eastAsia="Calibri" w:hAnsi="Times New Roman" w:cs="Times New Roman"/>
          <w:bCs/>
          <w:color w:val="000000"/>
          <w:sz w:val="20"/>
          <w:szCs w:val="20"/>
          <w:lang w:val="en-US" w:eastAsia="pt-BR"/>
        </w:rPr>
        <w:t>Caption: CI:</w:t>
      </w:r>
      <w:r w:rsidRPr="00476F4E">
        <w:rPr>
          <w:rFonts w:ascii="Times New Roman" w:eastAsia="Calibri" w:hAnsi="Times New Roman" w:cs="Times New Roman"/>
          <w:color w:val="000000"/>
          <w:sz w:val="20"/>
          <w:szCs w:val="20"/>
          <w:lang w:val="en-US" w:eastAsia="pt-BR"/>
        </w:rPr>
        <w:t xml:space="preserve"> Confidence interval; M-H: </w:t>
      </w:r>
      <w:r w:rsidRPr="00476F4E">
        <w:rPr>
          <w:rFonts w:ascii="Times New Roman" w:eastAsia="Calibri" w:hAnsi="Times New Roman" w:cs="Times New Roman"/>
          <w:sz w:val="20"/>
          <w:szCs w:val="20"/>
          <w:lang w:val="en-US" w:eastAsia="pt-BR"/>
        </w:rPr>
        <w:t>Mantel-</w:t>
      </w:r>
      <w:proofErr w:type="spellStart"/>
      <w:r w:rsidRPr="00476F4E">
        <w:rPr>
          <w:rFonts w:ascii="Times New Roman" w:eastAsia="Calibri" w:hAnsi="Times New Roman" w:cs="Times New Roman"/>
          <w:sz w:val="20"/>
          <w:szCs w:val="20"/>
          <w:lang w:val="en-US" w:eastAsia="pt-BR"/>
        </w:rPr>
        <w:t>Haenszel</w:t>
      </w:r>
      <w:proofErr w:type="spellEnd"/>
      <w:r w:rsidRPr="00476F4E">
        <w:rPr>
          <w:rFonts w:ascii="Times New Roman" w:eastAsia="Calibri" w:hAnsi="Times New Roman" w:cs="Times New Roman"/>
          <w:sz w:val="20"/>
          <w:szCs w:val="20"/>
          <w:lang w:val="en-US" w:eastAsia="pt-BR"/>
        </w:rPr>
        <w:t>;</w:t>
      </w:r>
      <w:r w:rsidRPr="00476F4E">
        <w:rPr>
          <w:rFonts w:ascii="Times New Roman" w:eastAsia="Calibri" w:hAnsi="Times New Roman" w:cs="Times New Roman"/>
          <w:bCs/>
          <w:color w:val="000000"/>
          <w:sz w:val="20"/>
          <w:szCs w:val="20"/>
          <w:lang w:val="en-US" w:eastAsia="pt-BR"/>
        </w:rPr>
        <w:t xml:space="preserve"> RR:</w:t>
      </w:r>
      <w:r w:rsidRPr="00476F4E">
        <w:rPr>
          <w:rFonts w:ascii="Times New Roman" w:eastAsia="Calibri" w:hAnsi="Times New Roman" w:cs="Times New Roman"/>
          <w:color w:val="000000"/>
          <w:sz w:val="20"/>
          <w:szCs w:val="20"/>
          <w:lang w:val="en-US" w:eastAsia="pt-BR"/>
        </w:rPr>
        <w:t xml:space="preserve"> Risk ratio</w:t>
      </w:r>
    </w:p>
    <w:p w14:paraId="1A64571F" w14:textId="77777777" w:rsidR="007C619D" w:rsidRPr="00A85F3C" w:rsidRDefault="00D20B20">
      <w:pPr>
        <w:rPr>
          <w:lang w:val="en-US"/>
        </w:rPr>
      </w:pPr>
    </w:p>
    <w:sectPr w:rsidR="007C619D" w:rsidRPr="00A85F3C" w:rsidSect="003C6AB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9C0"/>
    <w:rsid w:val="001A3CED"/>
    <w:rsid w:val="00203F33"/>
    <w:rsid w:val="003C6ABF"/>
    <w:rsid w:val="003D433D"/>
    <w:rsid w:val="00476F4E"/>
    <w:rsid w:val="00842BF6"/>
    <w:rsid w:val="00A85F3C"/>
    <w:rsid w:val="00C86CC1"/>
    <w:rsid w:val="00D20B20"/>
    <w:rsid w:val="00DC0D27"/>
    <w:rsid w:val="00E52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E832F"/>
  <w15:chartTrackingRefBased/>
  <w15:docId w15:val="{2CB1B0BD-40E9-4F8A-9389-25DE56C3C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implesTabela21">
    <w:name w:val="Simples Tabela 21"/>
    <w:basedOn w:val="Tabelanormal"/>
    <w:next w:val="TabelaSimples2"/>
    <w:uiPriority w:val="42"/>
    <w:rsid w:val="00E529C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aSimples2">
    <w:name w:val="Plain Table 2"/>
    <w:basedOn w:val="Tabelanormal"/>
    <w:uiPriority w:val="42"/>
    <w:rsid w:val="00E529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6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Lins Gonçalves</dc:creator>
  <cp:keywords/>
  <dc:description/>
  <cp:lastModifiedBy>Sarah</cp:lastModifiedBy>
  <cp:revision>8</cp:revision>
  <dcterms:created xsi:type="dcterms:W3CDTF">2022-12-08T01:24:00Z</dcterms:created>
  <dcterms:modified xsi:type="dcterms:W3CDTF">2023-11-15T22:20:00Z</dcterms:modified>
</cp:coreProperties>
</file>